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888E12" w14:textId="24FF96B8" w:rsidR="00367770" w:rsidRPr="005752BA" w:rsidRDefault="00367770" w:rsidP="00367770">
      <w:pPr>
        <w:rPr>
          <w:rFonts w:ascii="Times New Roman" w:hAnsi="Times New Roman" w:cs="Times New Roman"/>
          <w:lang w:val="en-US"/>
        </w:rPr>
      </w:pPr>
      <w:r w:rsidRPr="005752BA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Pr="005752BA">
        <w:rPr>
          <w:rFonts w:ascii="Times New Roman" w:hAnsi="Times New Roman" w:cs="Times New Roman"/>
          <w:b/>
          <w:bCs/>
          <w:lang w:val="en-US"/>
        </w:rPr>
        <w:t>1.</w:t>
      </w:r>
      <w:r w:rsidRPr="005752BA">
        <w:rPr>
          <w:rFonts w:ascii="Times New Roman" w:hAnsi="Times New Roman" w:cs="Times New Roman"/>
          <w:lang w:val="en-US"/>
        </w:rPr>
        <w:t xml:space="preserve"> One Factor at a Time Assessment (OFAT)</w:t>
      </w:r>
    </w:p>
    <w:tbl>
      <w:tblPr>
        <w:tblStyle w:val="Tablaconcuadrcula"/>
        <w:tblpPr w:leftFromText="141" w:rightFromText="141" w:vertAnchor="page" w:horzAnchor="margin" w:tblpY="1889"/>
        <w:tblW w:w="5000" w:type="pct"/>
        <w:tblLook w:val="04A0" w:firstRow="1" w:lastRow="0" w:firstColumn="1" w:lastColumn="0" w:noHBand="0" w:noVBand="1"/>
      </w:tblPr>
      <w:tblGrid>
        <w:gridCol w:w="3689"/>
        <w:gridCol w:w="1285"/>
        <w:gridCol w:w="1285"/>
        <w:gridCol w:w="1285"/>
        <w:gridCol w:w="1284"/>
      </w:tblGrid>
      <w:tr w:rsidR="00367770" w:rsidRPr="005752BA" w14:paraId="7BD5FD06" w14:textId="77777777" w:rsidTr="00D20827">
        <w:trPr>
          <w:trHeight w:val="454"/>
        </w:trPr>
        <w:tc>
          <w:tcPr>
            <w:tcW w:w="2089" w:type="pct"/>
          </w:tcPr>
          <w:p w14:paraId="5347FBF0" w14:textId="77777777" w:rsidR="00367770" w:rsidRPr="00C25443" w:rsidRDefault="00367770" w:rsidP="00D20827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25443">
              <w:rPr>
                <w:rFonts w:ascii="Times New Roman" w:hAnsi="Times New Roman" w:cs="Times New Roman"/>
                <w:b/>
                <w:bCs/>
              </w:rPr>
              <w:t>Factors</w:t>
            </w:r>
          </w:p>
        </w:tc>
        <w:tc>
          <w:tcPr>
            <w:tcW w:w="728" w:type="pct"/>
          </w:tcPr>
          <w:p w14:paraId="0B9904D3" w14:textId="77777777" w:rsidR="00367770" w:rsidRPr="005752BA" w:rsidRDefault="00367770" w:rsidP="00D20827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52BA">
              <w:rPr>
                <w:rFonts w:ascii="Times New Roman" w:hAnsi="Times New Roman" w:cs="Times New Roman"/>
                <w:b/>
                <w:bCs/>
              </w:rPr>
              <w:t>Rep 1</w:t>
            </w:r>
          </w:p>
        </w:tc>
        <w:tc>
          <w:tcPr>
            <w:tcW w:w="728" w:type="pct"/>
          </w:tcPr>
          <w:p w14:paraId="085AD5F1" w14:textId="77777777" w:rsidR="00367770" w:rsidRPr="005752BA" w:rsidRDefault="00367770" w:rsidP="00D20827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52BA">
              <w:rPr>
                <w:rFonts w:ascii="Times New Roman" w:hAnsi="Times New Roman" w:cs="Times New Roman"/>
                <w:b/>
                <w:bCs/>
              </w:rPr>
              <w:t>Rep 2</w:t>
            </w:r>
          </w:p>
        </w:tc>
        <w:tc>
          <w:tcPr>
            <w:tcW w:w="728" w:type="pct"/>
          </w:tcPr>
          <w:p w14:paraId="1FCE3660" w14:textId="77777777" w:rsidR="00367770" w:rsidRPr="005752BA" w:rsidRDefault="00367770" w:rsidP="00D20827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52BA">
              <w:rPr>
                <w:rFonts w:ascii="Times New Roman" w:hAnsi="Times New Roman" w:cs="Times New Roman"/>
                <w:b/>
                <w:bCs/>
              </w:rPr>
              <w:t>Rep 3</w:t>
            </w:r>
          </w:p>
        </w:tc>
        <w:tc>
          <w:tcPr>
            <w:tcW w:w="727" w:type="pct"/>
          </w:tcPr>
          <w:p w14:paraId="4508C0B7" w14:textId="77777777" w:rsidR="00367770" w:rsidRPr="005752BA" w:rsidRDefault="00367770" w:rsidP="00D20827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52BA">
              <w:rPr>
                <w:rFonts w:ascii="Times New Roman" w:hAnsi="Times New Roman" w:cs="Times New Roman"/>
                <w:b/>
                <w:bCs/>
              </w:rPr>
              <w:t>Rep 4</w:t>
            </w:r>
          </w:p>
        </w:tc>
      </w:tr>
      <w:tr w:rsidR="00367770" w:rsidRPr="005752BA" w14:paraId="153A957E" w14:textId="77777777" w:rsidTr="00D20827">
        <w:trPr>
          <w:trHeight w:val="454"/>
        </w:trPr>
        <w:tc>
          <w:tcPr>
            <w:tcW w:w="2089" w:type="pct"/>
          </w:tcPr>
          <w:p w14:paraId="5B58D97F" w14:textId="77777777" w:rsidR="00367770" w:rsidRPr="005752BA" w:rsidRDefault="00367770" w:rsidP="00D20827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5752BA">
              <w:rPr>
                <w:rFonts w:ascii="Times New Roman" w:hAnsi="Times New Roman" w:cs="Times New Roman"/>
                <w:b/>
                <w:bCs/>
              </w:rPr>
              <w:t>50°C</w:t>
            </w:r>
          </w:p>
        </w:tc>
        <w:tc>
          <w:tcPr>
            <w:tcW w:w="728" w:type="pct"/>
          </w:tcPr>
          <w:p w14:paraId="7A9CC2F6" w14:textId="77777777" w:rsidR="00367770" w:rsidRPr="005752BA" w:rsidRDefault="00367770" w:rsidP="00D2082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5752BA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728" w:type="pct"/>
          </w:tcPr>
          <w:p w14:paraId="6AF051CC" w14:textId="77777777" w:rsidR="00367770" w:rsidRPr="005752BA" w:rsidRDefault="00367770" w:rsidP="00D2082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5752BA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728" w:type="pct"/>
          </w:tcPr>
          <w:p w14:paraId="207EF7D2" w14:textId="77777777" w:rsidR="00367770" w:rsidRPr="005752BA" w:rsidRDefault="00367770" w:rsidP="00D2082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5752BA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727" w:type="pct"/>
          </w:tcPr>
          <w:p w14:paraId="41F5FEBE" w14:textId="77777777" w:rsidR="00367770" w:rsidRPr="005752BA" w:rsidRDefault="00367770" w:rsidP="00D2082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5752BA">
              <w:rPr>
                <w:rFonts w:ascii="Times New Roman" w:hAnsi="Times New Roman" w:cs="Times New Roman"/>
              </w:rPr>
              <w:t>++</w:t>
            </w:r>
          </w:p>
        </w:tc>
      </w:tr>
      <w:tr w:rsidR="00367770" w:rsidRPr="005752BA" w14:paraId="3EEABEE1" w14:textId="77777777" w:rsidTr="00D20827">
        <w:trPr>
          <w:trHeight w:val="454"/>
        </w:trPr>
        <w:tc>
          <w:tcPr>
            <w:tcW w:w="2089" w:type="pct"/>
          </w:tcPr>
          <w:p w14:paraId="0385CDC8" w14:textId="77777777" w:rsidR="00367770" w:rsidRPr="005752BA" w:rsidRDefault="00367770" w:rsidP="00D20827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5752BA">
              <w:rPr>
                <w:rFonts w:ascii="Times New Roman" w:hAnsi="Times New Roman" w:cs="Times New Roman"/>
                <w:b/>
                <w:bCs/>
              </w:rPr>
              <w:t>55°C</w:t>
            </w:r>
          </w:p>
        </w:tc>
        <w:tc>
          <w:tcPr>
            <w:tcW w:w="728" w:type="pct"/>
          </w:tcPr>
          <w:p w14:paraId="3F341E50" w14:textId="77777777" w:rsidR="00367770" w:rsidRPr="005752BA" w:rsidRDefault="00367770" w:rsidP="00D2082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5752BA"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728" w:type="pct"/>
          </w:tcPr>
          <w:p w14:paraId="4D7BC6CB" w14:textId="77777777" w:rsidR="00367770" w:rsidRPr="005752BA" w:rsidRDefault="00367770" w:rsidP="00D2082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5752BA"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728" w:type="pct"/>
          </w:tcPr>
          <w:p w14:paraId="20862A85" w14:textId="77777777" w:rsidR="00367770" w:rsidRPr="005752BA" w:rsidRDefault="00367770" w:rsidP="00D2082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5752BA"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727" w:type="pct"/>
          </w:tcPr>
          <w:p w14:paraId="561A02D0" w14:textId="77777777" w:rsidR="00367770" w:rsidRPr="005752BA" w:rsidRDefault="00367770" w:rsidP="00D2082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5752BA">
              <w:rPr>
                <w:rFonts w:ascii="Times New Roman" w:hAnsi="Times New Roman" w:cs="Times New Roman"/>
              </w:rPr>
              <w:t>+++</w:t>
            </w:r>
          </w:p>
        </w:tc>
      </w:tr>
      <w:tr w:rsidR="00367770" w:rsidRPr="005752BA" w14:paraId="33352839" w14:textId="77777777" w:rsidTr="00D20827">
        <w:trPr>
          <w:trHeight w:val="454"/>
        </w:trPr>
        <w:tc>
          <w:tcPr>
            <w:tcW w:w="2089" w:type="pct"/>
          </w:tcPr>
          <w:p w14:paraId="4EA984FF" w14:textId="77777777" w:rsidR="00367770" w:rsidRPr="005752BA" w:rsidRDefault="00367770" w:rsidP="00D20827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5752BA">
              <w:rPr>
                <w:rFonts w:ascii="Times New Roman" w:hAnsi="Times New Roman" w:cs="Times New Roman"/>
                <w:b/>
                <w:bCs/>
              </w:rPr>
              <w:t>60°C</w:t>
            </w:r>
          </w:p>
        </w:tc>
        <w:tc>
          <w:tcPr>
            <w:tcW w:w="728" w:type="pct"/>
          </w:tcPr>
          <w:p w14:paraId="585FFA82" w14:textId="77777777" w:rsidR="00367770" w:rsidRPr="005752BA" w:rsidRDefault="00367770" w:rsidP="00D2082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5752BA"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728" w:type="pct"/>
          </w:tcPr>
          <w:p w14:paraId="751A3F31" w14:textId="77777777" w:rsidR="00367770" w:rsidRPr="005752BA" w:rsidRDefault="00367770" w:rsidP="00D2082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5752BA"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728" w:type="pct"/>
          </w:tcPr>
          <w:p w14:paraId="0AF71F35" w14:textId="77777777" w:rsidR="00367770" w:rsidRPr="005752BA" w:rsidRDefault="00367770" w:rsidP="00D2082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5752BA"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727" w:type="pct"/>
          </w:tcPr>
          <w:p w14:paraId="4574F704" w14:textId="77777777" w:rsidR="00367770" w:rsidRPr="005752BA" w:rsidRDefault="00367770" w:rsidP="00D2082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5752BA">
              <w:rPr>
                <w:rFonts w:ascii="Times New Roman" w:hAnsi="Times New Roman" w:cs="Times New Roman"/>
              </w:rPr>
              <w:t>+++</w:t>
            </w:r>
          </w:p>
        </w:tc>
      </w:tr>
      <w:tr w:rsidR="00367770" w:rsidRPr="005752BA" w14:paraId="4107C810" w14:textId="77777777" w:rsidTr="00D20827">
        <w:trPr>
          <w:trHeight w:val="454"/>
        </w:trPr>
        <w:tc>
          <w:tcPr>
            <w:tcW w:w="2089" w:type="pct"/>
          </w:tcPr>
          <w:p w14:paraId="1954EF65" w14:textId="77777777" w:rsidR="00367770" w:rsidRPr="005752BA" w:rsidRDefault="00367770" w:rsidP="00D20827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5752BA">
              <w:rPr>
                <w:rFonts w:ascii="Times New Roman" w:hAnsi="Times New Roman" w:cs="Times New Roman"/>
                <w:b/>
                <w:bCs/>
              </w:rPr>
              <w:t>65°C</w:t>
            </w:r>
          </w:p>
        </w:tc>
        <w:tc>
          <w:tcPr>
            <w:tcW w:w="728" w:type="pct"/>
          </w:tcPr>
          <w:p w14:paraId="6A70C39D" w14:textId="77777777" w:rsidR="00367770" w:rsidRPr="005752BA" w:rsidRDefault="00367770" w:rsidP="00D2082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5752BA"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728" w:type="pct"/>
          </w:tcPr>
          <w:p w14:paraId="030D5AA5" w14:textId="77777777" w:rsidR="00367770" w:rsidRPr="005752BA" w:rsidRDefault="00367770" w:rsidP="00D2082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5752BA"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728" w:type="pct"/>
          </w:tcPr>
          <w:p w14:paraId="325B220A" w14:textId="77777777" w:rsidR="00367770" w:rsidRPr="005752BA" w:rsidRDefault="00367770" w:rsidP="00D2082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5752BA"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727" w:type="pct"/>
          </w:tcPr>
          <w:p w14:paraId="6D35B904" w14:textId="77777777" w:rsidR="00367770" w:rsidRPr="005752BA" w:rsidRDefault="00367770" w:rsidP="00D2082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5752BA">
              <w:rPr>
                <w:rFonts w:ascii="Times New Roman" w:hAnsi="Times New Roman" w:cs="Times New Roman"/>
              </w:rPr>
              <w:t>+++</w:t>
            </w:r>
          </w:p>
        </w:tc>
      </w:tr>
      <w:tr w:rsidR="00367770" w:rsidRPr="005752BA" w14:paraId="140AEBF8" w14:textId="77777777" w:rsidTr="00D20827">
        <w:trPr>
          <w:trHeight w:val="454"/>
        </w:trPr>
        <w:tc>
          <w:tcPr>
            <w:tcW w:w="2089" w:type="pct"/>
          </w:tcPr>
          <w:p w14:paraId="6292E028" w14:textId="77777777" w:rsidR="00367770" w:rsidRPr="005752BA" w:rsidRDefault="00367770" w:rsidP="00D20827">
            <w:pPr>
              <w:spacing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5752BA">
              <w:rPr>
                <w:rFonts w:ascii="Times New Roman" w:hAnsi="Times New Roman" w:cs="Times New Roman"/>
                <w:b/>
                <w:bCs/>
              </w:rPr>
              <w:t>70°C</w:t>
            </w:r>
          </w:p>
        </w:tc>
        <w:tc>
          <w:tcPr>
            <w:tcW w:w="728" w:type="pct"/>
          </w:tcPr>
          <w:p w14:paraId="37AE5046" w14:textId="77777777" w:rsidR="00367770" w:rsidRPr="005752BA" w:rsidRDefault="00367770" w:rsidP="00D20827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5752BA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728" w:type="pct"/>
          </w:tcPr>
          <w:p w14:paraId="354A5CEE" w14:textId="77777777" w:rsidR="00367770" w:rsidRPr="005752BA" w:rsidRDefault="00367770" w:rsidP="00D20827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5752BA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728" w:type="pct"/>
          </w:tcPr>
          <w:p w14:paraId="00DBE597" w14:textId="77777777" w:rsidR="00367770" w:rsidRPr="005752BA" w:rsidRDefault="00367770" w:rsidP="00D20827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5752BA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727" w:type="pct"/>
          </w:tcPr>
          <w:p w14:paraId="0F037E24" w14:textId="77777777" w:rsidR="00367770" w:rsidRPr="005752BA" w:rsidRDefault="00367770" w:rsidP="00D20827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5752BA">
              <w:rPr>
                <w:rFonts w:ascii="Times New Roman" w:hAnsi="Times New Roman" w:cs="Times New Roman"/>
              </w:rPr>
              <w:t>++</w:t>
            </w:r>
          </w:p>
        </w:tc>
      </w:tr>
      <w:tr w:rsidR="00367770" w:rsidRPr="005752BA" w14:paraId="66F82914" w14:textId="77777777" w:rsidTr="00D20827">
        <w:trPr>
          <w:trHeight w:val="454"/>
        </w:trPr>
        <w:tc>
          <w:tcPr>
            <w:tcW w:w="2089" w:type="pct"/>
          </w:tcPr>
          <w:p w14:paraId="020B539D" w14:textId="77777777" w:rsidR="00367770" w:rsidRPr="005752BA" w:rsidRDefault="00367770" w:rsidP="00D20827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5752BA">
              <w:rPr>
                <w:rFonts w:ascii="Times New Roman" w:hAnsi="Times New Roman" w:cs="Times New Roman"/>
                <w:b/>
                <w:bCs/>
              </w:rPr>
              <w:t>2% NaCl</w:t>
            </w:r>
          </w:p>
        </w:tc>
        <w:tc>
          <w:tcPr>
            <w:tcW w:w="728" w:type="pct"/>
          </w:tcPr>
          <w:p w14:paraId="079366F2" w14:textId="77777777" w:rsidR="00367770" w:rsidRPr="005752BA" w:rsidRDefault="00367770" w:rsidP="00D2082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5752BA"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728" w:type="pct"/>
          </w:tcPr>
          <w:p w14:paraId="3CE116E3" w14:textId="77777777" w:rsidR="00367770" w:rsidRPr="005752BA" w:rsidRDefault="00367770" w:rsidP="00D2082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5752BA"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728" w:type="pct"/>
          </w:tcPr>
          <w:p w14:paraId="2237E7CC" w14:textId="77777777" w:rsidR="00367770" w:rsidRPr="005752BA" w:rsidRDefault="00367770" w:rsidP="00D2082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5752BA"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727" w:type="pct"/>
          </w:tcPr>
          <w:p w14:paraId="55C44E2E" w14:textId="77777777" w:rsidR="00367770" w:rsidRPr="005752BA" w:rsidRDefault="00367770" w:rsidP="00D2082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5752BA">
              <w:rPr>
                <w:rFonts w:ascii="Times New Roman" w:hAnsi="Times New Roman" w:cs="Times New Roman"/>
              </w:rPr>
              <w:t>+++</w:t>
            </w:r>
          </w:p>
        </w:tc>
      </w:tr>
      <w:tr w:rsidR="00367770" w:rsidRPr="005752BA" w14:paraId="6CC3181E" w14:textId="77777777" w:rsidTr="00D20827">
        <w:trPr>
          <w:trHeight w:val="454"/>
        </w:trPr>
        <w:tc>
          <w:tcPr>
            <w:tcW w:w="2089" w:type="pct"/>
          </w:tcPr>
          <w:p w14:paraId="594CD375" w14:textId="77777777" w:rsidR="00367770" w:rsidRPr="005752BA" w:rsidRDefault="00367770" w:rsidP="00D20827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5752BA">
              <w:rPr>
                <w:rFonts w:ascii="Times New Roman" w:hAnsi="Times New Roman" w:cs="Times New Roman"/>
                <w:b/>
                <w:bCs/>
              </w:rPr>
              <w:t>5% NaCl</w:t>
            </w:r>
          </w:p>
        </w:tc>
        <w:tc>
          <w:tcPr>
            <w:tcW w:w="728" w:type="pct"/>
          </w:tcPr>
          <w:p w14:paraId="73591E9F" w14:textId="77777777" w:rsidR="00367770" w:rsidRPr="005752BA" w:rsidRDefault="00367770" w:rsidP="00D2082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5752BA"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728" w:type="pct"/>
          </w:tcPr>
          <w:p w14:paraId="3CF8A1EA" w14:textId="77777777" w:rsidR="00367770" w:rsidRPr="005752BA" w:rsidRDefault="00367770" w:rsidP="00D2082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5752BA"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728" w:type="pct"/>
          </w:tcPr>
          <w:p w14:paraId="29685411" w14:textId="77777777" w:rsidR="00367770" w:rsidRPr="005752BA" w:rsidRDefault="00367770" w:rsidP="00D2082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5752BA"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727" w:type="pct"/>
          </w:tcPr>
          <w:p w14:paraId="226DE3A6" w14:textId="77777777" w:rsidR="00367770" w:rsidRPr="005752BA" w:rsidRDefault="00367770" w:rsidP="00D2082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5752BA">
              <w:rPr>
                <w:rFonts w:ascii="Times New Roman" w:hAnsi="Times New Roman" w:cs="Times New Roman"/>
              </w:rPr>
              <w:t>+++</w:t>
            </w:r>
          </w:p>
        </w:tc>
      </w:tr>
      <w:tr w:rsidR="00367770" w:rsidRPr="005752BA" w14:paraId="51F73145" w14:textId="77777777" w:rsidTr="00D20827">
        <w:trPr>
          <w:trHeight w:val="454"/>
        </w:trPr>
        <w:tc>
          <w:tcPr>
            <w:tcW w:w="2089" w:type="pct"/>
          </w:tcPr>
          <w:p w14:paraId="13811550" w14:textId="77777777" w:rsidR="00367770" w:rsidRPr="005752BA" w:rsidRDefault="00367770" w:rsidP="00D20827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5752BA">
              <w:rPr>
                <w:rFonts w:ascii="Times New Roman" w:hAnsi="Times New Roman" w:cs="Times New Roman"/>
                <w:b/>
                <w:bCs/>
              </w:rPr>
              <w:t>7% NaCl</w:t>
            </w:r>
          </w:p>
        </w:tc>
        <w:tc>
          <w:tcPr>
            <w:tcW w:w="728" w:type="pct"/>
          </w:tcPr>
          <w:p w14:paraId="5A1B4C71" w14:textId="77777777" w:rsidR="00367770" w:rsidRPr="005752BA" w:rsidRDefault="00367770" w:rsidP="00D2082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5752BA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728" w:type="pct"/>
          </w:tcPr>
          <w:p w14:paraId="64507599" w14:textId="77777777" w:rsidR="00367770" w:rsidRPr="005752BA" w:rsidRDefault="00367770" w:rsidP="00D2082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5752BA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728" w:type="pct"/>
          </w:tcPr>
          <w:p w14:paraId="7DBC53A8" w14:textId="77777777" w:rsidR="00367770" w:rsidRPr="005752BA" w:rsidRDefault="00367770" w:rsidP="00D2082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5752BA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727" w:type="pct"/>
          </w:tcPr>
          <w:p w14:paraId="3CE25582" w14:textId="77777777" w:rsidR="00367770" w:rsidRPr="005752BA" w:rsidRDefault="00367770" w:rsidP="00D2082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5752BA">
              <w:rPr>
                <w:rFonts w:ascii="Times New Roman" w:hAnsi="Times New Roman" w:cs="Times New Roman"/>
              </w:rPr>
              <w:t>++</w:t>
            </w:r>
          </w:p>
        </w:tc>
      </w:tr>
      <w:tr w:rsidR="00367770" w:rsidRPr="005752BA" w14:paraId="668A1605" w14:textId="77777777" w:rsidTr="00D20827">
        <w:trPr>
          <w:trHeight w:val="454"/>
        </w:trPr>
        <w:tc>
          <w:tcPr>
            <w:tcW w:w="2089" w:type="pct"/>
          </w:tcPr>
          <w:p w14:paraId="132A0421" w14:textId="77777777" w:rsidR="00367770" w:rsidRPr="005752BA" w:rsidRDefault="00367770" w:rsidP="00D20827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5752BA">
              <w:rPr>
                <w:rFonts w:ascii="Times New Roman" w:hAnsi="Times New Roman" w:cs="Times New Roman"/>
                <w:b/>
                <w:bCs/>
              </w:rPr>
              <w:t>10% NaCl</w:t>
            </w:r>
          </w:p>
        </w:tc>
        <w:tc>
          <w:tcPr>
            <w:tcW w:w="728" w:type="pct"/>
          </w:tcPr>
          <w:p w14:paraId="4DED1438" w14:textId="77777777" w:rsidR="00367770" w:rsidRPr="005752BA" w:rsidRDefault="00367770" w:rsidP="00D2082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5752B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28" w:type="pct"/>
          </w:tcPr>
          <w:p w14:paraId="1B2D84F5" w14:textId="77777777" w:rsidR="00367770" w:rsidRPr="005752BA" w:rsidRDefault="00367770" w:rsidP="00D2082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5752B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28" w:type="pct"/>
          </w:tcPr>
          <w:p w14:paraId="3C5271F6" w14:textId="77777777" w:rsidR="00367770" w:rsidRPr="005752BA" w:rsidRDefault="00367770" w:rsidP="00D2082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5752B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27" w:type="pct"/>
          </w:tcPr>
          <w:p w14:paraId="41EAC4BB" w14:textId="77777777" w:rsidR="00367770" w:rsidRPr="005752BA" w:rsidRDefault="00367770" w:rsidP="00D2082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5752BA">
              <w:rPr>
                <w:rFonts w:ascii="Times New Roman" w:hAnsi="Times New Roman" w:cs="Times New Roman"/>
              </w:rPr>
              <w:t>+</w:t>
            </w:r>
          </w:p>
        </w:tc>
      </w:tr>
      <w:tr w:rsidR="00367770" w:rsidRPr="005752BA" w14:paraId="59AC5B37" w14:textId="77777777" w:rsidTr="00D20827">
        <w:trPr>
          <w:trHeight w:val="454"/>
        </w:trPr>
        <w:tc>
          <w:tcPr>
            <w:tcW w:w="2089" w:type="pct"/>
          </w:tcPr>
          <w:p w14:paraId="5A7BA0B8" w14:textId="77777777" w:rsidR="00367770" w:rsidRPr="005752BA" w:rsidRDefault="00367770" w:rsidP="00D20827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5752BA">
              <w:rPr>
                <w:rFonts w:ascii="Times New Roman" w:hAnsi="Times New Roman" w:cs="Times New Roman"/>
                <w:b/>
                <w:bCs/>
              </w:rPr>
              <w:t>pH 5</w:t>
            </w:r>
          </w:p>
        </w:tc>
        <w:tc>
          <w:tcPr>
            <w:tcW w:w="728" w:type="pct"/>
          </w:tcPr>
          <w:p w14:paraId="53D1AA0E" w14:textId="77777777" w:rsidR="00367770" w:rsidRPr="005752BA" w:rsidRDefault="00367770" w:rsidP="00D2082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5752BA">
              <w:rPr>
                <w:rFonts w:ascii="Times New Roman" w:hAnsi="Times New Roman" w:cs="Times New Roman"/>
              </w:rPr>
              <w:t>0.191</w:t>
            </w:r>
          </w:p>
        </w:tc>
        <w:tc>
          <w:tcPr>
            <w:tcW w:w="728" w:type="pct"/>
          </w:tcPr>
          <w:p w14:paraId="2D75B48D" w14:textId="77777777" w:rsidR="00367770" w:rsidRPr="005752BA" w:rsidRDefault="00367770" w:rsidP="00D2082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5752BA">
              <w:rPr>
                <w:rFonts w:ascii="Times New Roman" w:hAnsi="Times New Roman" w:cs="Times New Roman"/>
              </w:rPr>
              <w:t>0.195</w:t>
            </w:r>
          </w:p>
        </w:tc>
        <w:tc>
          <w:tcPr>
            <w:tcW w:w="728" w:type="pct"/>
          </w:tcPr>
          <w:p w14:paraId="179C5A6B" w14:textId="77777777" w:rsidR="00367770" w:rsidRPr="005752BA" w:rsidRDefault="00367770" w:rsidP="00D2082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5752BA">
              <w:rPr>
                <w:rFonts w:ascii="Times New Roman" w:hAnsi="Times New Roman" w:cs="Times New Roman"/>
              </w:rPr>
              <w:t>0.269</w:t>
            </w:r>
          </w:p>
        </w:tc>
        <w:tc>
          <w:tcPr>
            <w:tcW w:w="727" w:type="pct"/>
          </w:tcPr>
          <w:p w14:paraId="64458280" w14:textId="77777777" w:rsidR="00367770" w:rsidRPr="005752BA" w:rsidRDefault="00367770" w:rsidP="00D2082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5752BA">
              <w:rPr>
                <w:rFonts w:ascii="Times New Roman" w:hAnsi="Times New Roman" w:cs="Times New Roman"/>
              </w:rPr>
              <w:t>0.205</w:t>
            </w:r>
          </w:p>
        </w:tc>
      </w:tr>
      <w:tr w:rsidR="00367770" w:rsidRPr="005752BA" w14:paraId="4DA86605" w14:textId="77777777" w:rsidTr="00D20827">
        <w:trPr>
          <w:trHeight w:val="454"/>
        </w:trPr>
        <w:tc>
          <w:tcPr>
            <w:tcW w:w="2089" w:type="pct"/>
          </w:tcPr>
          <w:p w14:paraId="44342A57" w14:textId="77777777" w:rsidR="00367770" w:rsidRPr="005752BA" w:rsidRDefault="00367770" w:rsidP="00D20827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5752BA">
              <w:rPr>
                <w:rFonts w:ascii="Times New Roman" w:hAnsi="Times New Roman" w:cs="Times New Roman"/>
                <w:b/>
                <w:bCs/>
              </w:rPr>
              <w:t>pH 6</w:t>
            </w:r>
          </w:p>
        </w:tc>
        <w:tc>
          <w:tcPr>
            <w:tcW w:w="728" w:type="pct"/>
          </w:tcPr>
          <w:p w14:paraId="204931E3" w14:textId="77777777" w:rsidR="00367770" w:rsidRPr="005752BA" w:rsidRDefault="00367770" w:rsidP="00D2082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5752BA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728" w:type="pct"/>
          </w:tcPr>
          <w:p w14:paraId="330B829E" w14:textId="77777777" w:rsidR="00367770" w:rsidRPr="005752BA" w:rsidRDefault="00367770" w:rsidP="00D2082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5752BA">
              <w:rPr>
                <w:rFonts w:ascii="Times New Roman" w:hAnsi="Times New Roman" w:cs="Times New Roman"/>
              </w:rPr>
              <w:t>0.128</w:t>
            </w:r>
          </w:p>
        </w:tc>
        <w:tc>
          <w:tcPr>
            <w:tcW w:w="728" w:type="pct"/>
          </w:tcPr>
          <w:p w14:paraId="5B9EC73B" w14:textId="77777777" w:rsidR="00367770" w:rsidRPr="005752BA" w:rsidRDefault="00367770" w:rsidP="00D2082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5752BA">
              <w:rPr>
                <w:rFonts w:ascii="Times New Roman" w:hAnsi="Times New Roman" w:cs="Times New Roman"/>
              </w:rPr>
              <w:t>0.161</w:t>
            </w:r>
          </w:p>
        </w:tc>
        <w:tc>
          <w:tcPr>
            <w:tcW w:w="727" w:type="pct"/>
          </w:tcPr>
          <w:p w14:paraId="754E087C" w14:textId="77777777" w:rsidR="00367770" w:rsidRPr="005752BA" w:rsidRDefault="00367770" w:rsidP="00D2082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5752BA">
              <w:rPr>
                <w:rFonts w:ascii="Times New Roman" w:hAnsi="Times New Roman" w:cs="Times New Roman"/>
              </w:rPr>
              <w:t>0.146</w:t>
            </w:r>
          </w:p>
        </w:tc>
      </w:tr>
      <w:tr w:rsidR="00367770" w:rsidRPr="005752BA" w14:paraId="7690D684" w14:textId="77777777" w:rsidTr="00D20827">
        <w:trPr>
          <w:trHeight w:val="454"/>
        </w:trPr>
        <w:tc>
          <w:tcPr>
            <w:tcW w:w="2089" w:type="pct"/>
          </w:tcPr>
          <w:p w14:paraId="505EBA16" w14:textId="77777777" w:rsidR="00367770" w:rsidRPr="005752BA" w:rsidRDefault="00367770" w:rsidP="00D20827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5752BA">
              <w:rPr>
                <w:rFonts w:ascii="Times New Roman" w:hAnsi="Times New Roman" w:cs="Times New Roman"/>
                <w:b/>
                <w:bCs/>
              </w:rPr>
              <w:t>pH 7</w:t>
            </w:r>
          </w:p>
        </w:tc>
        <w:tc>
          <w:tcPr>
            <w:tcW w:w="728" w:type="pct"/>
          </w:tcPr>
          <w:p w14:paraId="5D15C9E3" w14:textId="77777777" w:rsidR="00367770" w:rsidRPr="005752BA" w:rsidRDefault="00367770" w:rsidP="00D2082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5752B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</w:t>
            </w:r>
            <w:r w:rsidRPr="005752BA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728" w:type="pct"/>
          </w:tcPr>
          <w:p w14:paraId="27EEF8E3" w14:textId="77777777" w:rsidR="00367770" w:rsidRPr="005752BA" w:rsidRDefault="00367770" w:rsidP="00D2082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5752B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</w:t>
            </w:r>
            <w:r w:rsidRPr="005752BA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728" w:type="pct"/>
          </w:tcPr>
          <w:p w14:paraId="15CED3C4" w14:textId="77777777" w:rsidR="00367770" w:rsidRPr="005752BA" w:rsidRDefault="00367770" w:rsidP="00D2082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5752B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</w:t>
            </w:r>
            <w:r w:rsidRPr="005752BA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727" w:type="pct"/>
          </w:tcPr>
          <w:p w14:paraId="3A9EBBA1" w14:textId="77777777" w:rsidR="00367770" w:rsidRPr="005752BA" w:rsidRDefault="00367770" w:rsidP="00D2082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5752B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</w:t>
            </w:r>
            <w:r w:rsidRPr="005752BA">
              <w:rPr>
                <w:rFonts w:ascii="Times New Roman" w:hAnsi="Times New Roman" w:cs="Times New Roman"/>
              </w:rPr>
              <w:t>65</w:t>
            </w:r>
          </w:p>
        </w:tc>
      </w:tr>
      <w:tr w:rsidR="00367770" w:rsidRPr="005752BA" w14:paraId="7F7A820C" w14:textId="77777777" w:rsidTr="00D20827">
        <w:trPr>
          <w:trHeight w:val="454"/>
        </w:trPr>
        <w:tc>
          <w:tcPr>
            <w:tcW w:w="2089" w:type="pct"/>
          </w:tcPr>
          <w:p w14:paraId="2D828DA6" w14:textId="77777777" w:rsidR="00367770" w:rsidRPr="005752BA" w:rsidRDefault="00367770" w:rsidP="00D20827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5752BA">
              <w:rPr>
                <w:rFonts w:ascii="Times New Roman" w:hAnsi="Times New Roman" w:cs="Times New Roman"/>
                <w:b/>
                <w:bCs/>
              </w:rPr>
              <w:t>pH 8</w:t>
            </w:r>
          </w:p>
        </w:tc>
        <w:tc>
          <w:tcPr>
            <w:tcW w:w="728" w:type="pct"/>
          </w:tcPr>
          <w:p w14:paraId="0480F159" w14:textId="77777777" w:rsidR="00367770" w:rsidRPr="005752BA" w:rsidRDefault="00367770" w:rsidP="00D2082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5752BA">
              <w:rPr>
                <w:rFonts w:ascii="Times New Roman" w:hAnsi="Times New Roman" w:cs="Times New Roman"/>
              </w:rPr>
              <w:t>0.184</w:t>
            </w:r>
          </w:p>
        </w:tc>
        <w:tc>
          <w:tcPr>
            <w:tcW w:w="728" w:type="pct"/>
          </w:tcPr>
          <w:p w14:paraId="61B7A737" w14:textId="77777777" w:rsidR="00367770" w:rsidRPr="005752BA" w:rsidRDefault="00367770" w:rsidP="00D2082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5752BA">
              <w:rPr>
                <w:rFonts w:ascii="Times New Roman" w:hAnsi="Times New Roman" w:cs="Times New Roman"/>
              </w:rPr>
              <w:t>0.169</w:t>
            </w:r>
          </w:p>
        </w:tc>
        <w:tc>
          <w:tcPr>
            <w:tcW w:w="728" w:type="pct"/>
          </w:tcPr>
          <w:p w14:paraId="5D96D88C" w14:textId="77777777" w:rsidR="00367770" w:rsidRPr="005752BA" w:rsidRDefault="00367770" w:rsidP="00D2082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5752BA">
              <w:rPr>
                <w:rFonts w:ascii="Times New Roman" w:hAnsi="Times New Roman" w:cs="Times New Roman"/>
              </w:rPr>
              <w:t>0.211</w:t>
            </w:r>
          </w:p>
        </w:tc>
        <w:tc>
          <w:tcPr>
            <w:tcW w:w="727" w:type="pct"/>
          </w:tcPr>
          <w:p w14:paraId="7EFE5E74" w14:textId="77777777" w:rsidR="00367770" w:rsidRPr="005752BA" w:rsidRDefault="00367770" w:rsidP="00D2082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5752BA">
              <w:rPr>
                <w:rFonts w:ascii="Times New Roman" w:hAnsi="Times New Roman" w:cs="Times New Roman"/>
              </w:rPr>
              <w:t>0.195</w:t>
            </w:r>
          </w:p>
        </w:tc>
      </w:tr>
      <w:tr w:rsidR="00367770" w:rsidRPr="005752BA" w14:paraId="0F81E625" w14:textId="77777777" w:rsidTr="00D20827">
        <w:trPr>
          <w:trHeight w:val="454"/>
        </w:trPr>
        <w:tc>
          <w:tcPr>
            <w:tcW w:w="2089" w:type="pct"/>
          </w:tcPr>
          <w:p w14:paraId="19DBF495" w14:textId="77777777" w:rsidR="00367770" w:rsidRPr="005752BA" w:rsidRDefault="00367770" w:rsidP="00D20827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5752BA">
              <w:rPr>
                <w:rFonts w:ascii="Times New Roman" w:hAnsi="Times New Roman" w:cs="Times New Roman"/>
                <w:b/>
                <w:bCs/>
              </w:rPr>
              <w:t>Glucose</w:t>
            </w:r>
          </w:p>
        </w:tc>
        <w:tc>
          <w:tcPr>
            <w:tcW w:w="728" w:type="pct"/>
          </w:tcPr>
          <w:p w14:paraId="2642B319" w14:textId="77777777" w:rsidR="00367770" w:rsidRPr="005752BA" w:rsidRDefault="00367770" w:rsidP="00D2082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5752BA"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728" w:type="pct"/>
          </w:tcPr>
          <w:p w14:paraId="67DD9E0C" w14:textId="77777777" w:rsidR="00367770" w:rsidRPr="005752BA" w:rsidRDefault="00367770" w:rsidP="00D2082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5752BA"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728" w:type="pct"/>
          </w:tcPr>
          <w:p w14:paraId="3C0515A4" w14:textId="77777777" w:rsidR="00367770" w:rsidRPr="005752BA" w:rsidRDefault="00367770" w:rsidP="00D2082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5752BA"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727" w:type="pct"/>
          </w:tcPr>
          <w:p w14:paraId="2A1C01E8" w14:textId="77777777" w:rsidR="00367770" w:rsidRPr="005752BA" w:rsidRDefault="00367770" w:rsidP="00D2082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5752BA">
              <w:rPr>
                <w:rFonts w:ascii="Times New Roman" w:hAnsi="Times New Roman" w:cs="Times New Roman"/>
              </w:rPr>
              <w:t>+++</w:t>
            </w:r>
          </w:p>
        </w:tc>
      </w:tr>
      <w:tr w:rsidR="00367770" w:rsidRPr="005752BA" w14:paraId="57F6AA07" w14:textId="77777777" w:rsidTr="00D20827">
        <w:trPr>
          <w:trHeight w:val="454"/>
        </w:trPr>
        <w:tc>
          <w:tcPr>
            <w:tcW w:w="2089" w:type="pct"/>
          </w:tcPr>
          <w:p w14:paraId="0566CA26" w14:textId="77777777" w:rsidR="00367770" w:rsidRPr="005752BA" w:rsidRDefault="00367770" w:rsidP="00D20827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5752BA">
              <w:rPr>
                <w:rFonts w:ascii="Times New Roman" w:hAnsi="Times New Roman" w:cs="Times New Roman"/>
                <w:b/>
                <w:bCs/>
              </w:rPr>
              <w:t>Sucrose</w:t>
            </w:r>
          </w:p>
        </w:tc>
        <w:tc>
          <w:tcPr>
            <w:tcW w:w="728" w:type="pct"/>
          </w:tcPr>
          <w:p w14:paraId="5365C9D4" w14:textId="77777777" w:rsidR="00367770" w:rsidRPr="005752BA" w:rsidRDefault="00367770" w:rsidP="00D2082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5752BA"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728" w:type="pct"/>
          </w:tcPr>
          <w:p w14:paraId="02FCA26F" w14:textId="77777777" w:rsidR="00367770" w:rsidRPr="005752BA" w:rsidRDefault="00367770" w:rsidP="00D2082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5752BA"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728" w:type="pct"/>
          </w:tcPr>
          <w:p w14:paraId="30F03CB0" w14:textId="77777777" w:rsidR="00367770" w:rsidRPr="005752BA" w:rsidRDefault="00367770" w:rsidP="00D2082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5752BA"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727" w:type="pct"/>
          </w:tcPr>
          <w:p w14:paraId="0B5506E8" w14:textId="77777777" w:rsidR="00367770" w:rsidRPr="005752BA" w:rsidRDefault="00367770" w:rsidP="00D2082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5752BA">
              <w:rPr>
                <w:rFonts w:ascii="Times New Roman" w:hAnsi="Times New Roman" w:cs="Times New Roman"/>
              </w:rPr>
              <w:t>+++</w:t>
            </w:r>
          </w:p>
        </w:tc>
      </w:tr>
      <w:tr w:rsidR="00367770" w:rsidRPr="005752BA" w14:paraId="4A721971" w14:textId="77777777" w:rsidTr="00D20827">
        <w:trPr>
          <w:trHeight w:val="454"/>
        </w:trPr>
        <w:tc>
          <w:tcPr>
            <w:tcW w:w="2089" w:type="pct"/>
          </w:tcPr>
          <w:p w14:paraId="2CE5ADC7" w14:textId="77777777" w:rsidR="00367770" w:rsidRPr="005752BA" w:rsidRDefault="00367770" w:rsidP="00D20827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5752BA">
              <w:rPr>
                <w:rFonts w:ascii="Times New Roman" w:hAnsi="Times New Roman" w:cs="Times New Roman"/>
                <w:b/>
                <w:bCs/>
              </w:rPr>
              <w:t>Galactose</w:t>
            </w:r>
          </w:p>
        </w:tc>
        <w:tc>
          <w:tcPr>
            <w:tcW w:w="728" w:type="pct"/>
          </w:tcPr>
          <w:p w14:paraId="02487FF7" w14:textId="77777777" w:rsidR="00367770" w:rsidRPr="005752BA" w:rsidRDefault="00367770" w:rsidP="00D2082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5752BA"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728" w:type="pct"/>
          </w:tcPr>
          <w:p w14:paraId="3261E3F3" w14:textId="77777777" w:rsidR="00367770" w:rsidRPr="005752BA" w:rsidRDefault="00367770" w:rsidP="00D2082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5752BA"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728" w:type="pct"/>
          </w:tcPr>
          <w:p w14:paraId="7072A41D" w14:textId="77777777" w:rsidR="00367770" w:rsidRPr="005752BA" w:rsidRDefault="00367770" w:rsidP="00D2082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5752BA"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727" w:type="pct"/>
          </w:tcPr>
          <w:p w14:paraId="790EDE46" w14:textId="77777777" w:rsidR="00367770" w:rsidRPr="005752BA" w:rsidRDefault="00367770" w:rsidP="00D2082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5752BA">
              <w:rPr>
                <w:rFonts w:ascii="Times New Roman" w:hAnsi="Times New Roman" w:cs="Times New Roman"/>
              </w:rPr>
              <w:t>+++</w:t>
            </w:r>
          </w:p>
        </w:tc>
      </w:tr>
      <w:tr w:rsidR="00367770" w:rsidRPr="005752BA" w14:paraId="2E7650F8" w14:textId="77777777" w:rsidTr="00D20827">
        <w:trPr>
          <w:trHeight w:val="454"/>
        </w:trPr>
        <w:tc>
          <w:tcPr>
            <w:tcW w:w="2089" w:type="pct"/>
          </w:tcPr>
          <w:p w14:paraId="1646E131" w14:textId="77777777" w:rsidR="00367770" w:rsidRPr="005752BA" w:rsidRDefault="00367770" w:rsidP="00D20827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5752BA">
              <w:rPr>
                <w:rFonts w:ascii="Times New Roman" w:hAnsi="Times New Roman" w:cs="Times New Roman"/>
                <w:b/>
                <w:bCs/>
              </w:rPr>
              <w:t>Mannose</w:t>
            </w:r>
          </w:p>
        </w:tc>
        <w:tc>
          <w:tcPr>
            <w:tcW w:w="728" w:type="pct"/>
          </w:tcPr>
          <w:p w14:paraId="3839BFCF" w14:textId="77777777" w:rsidR="00367770" w:rsidRPr="005752BA" w:rsidRDefault="00367770" w:rsidP="00D2082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5752BA"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728" w:type="pct"/>
          </w:tcPr>
          <w:p w14:paraId="1A804C15" w14:textId="77777777" w:rsidR="00367770" w:rsidRPr="005752BA" w:rsidRDefault="00367770" w:rsidP="00D2082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5752BA"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728" w:type="pct"/>
          </w:tcPr>
          <w:p w14:paraId="46F379FA" w14:textId="77777777" w:rsidR="00367770" w:rsidRPr="005752BA" w:rsidRDefault="00367770" w:rsidP="00D2082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5752BA"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727" w:type="pct"/>
          </w:tcPr>
          <w:p w14:paraId="059B3614" w14:textId="77777777" w:rsidR="00367770" w:rsidRPr="005752BA" w:rsidRDefault="00367770" w:rsidP="00D2082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5752BA">
              <w:rPr>
                <w:rFonts w:ascii="Times New Roman" w:hAnsi="Times New Roman" w:cs="Times New Roman"/>
              </w:rPr>
              <w:t>+++</w:t>
            </w:r>
          </w:p>
        </w:tc>
      </w:tr>
      <w:tr w:rsidR="00367770" w:rsidRPr="005752BA" w14:paraId="22EF8B44" w14:textId="77777777" w:rsidTr="00D20827">
        <w:trPr>
          <w:trHeight w:val="454"/>
        </w:trPr>
        <w:tc>
          <w:tcPr>
            <w:tcW w:w="2089" w:type="pct"/>
          </w:tcPr>
          <w:p w14:paraId="0C0CFA50" w14:textId="77777777" w:rsidR="00367770" w:rsidRPr="005752BA" w:rsidRDefault="00367770" w:rsidP="00D20827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5752BA">
              <w:rPr>
                <w:rFonts w:ascii="Times New Roman" w:hAnsi="Times New Roman" w:cs="Times New Roman"/>
                <w:b/>
                <w:bCs/>
              </w:rPr>
              <w:t>Yeast extract</w:t>
            </w:r>
          </w:p>
        </w:tc>
        <w:tc>
          <w:tcPr>
            <w:tcW w:w="728" w:type="pct"/>
          </w:tcPr>
          <w:p w14:paraId="68EB75B9" w14:textId="77777777" w:rsidR="00367770" w:rsidRPr="005752BA" w:rsidRDefault="00367770" w:rsidP="00D2082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5752BA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728" w:type="pct"/>
          </w:tcPr>
          <w:p w14:paraId="2C102FEC" w14:textId="77777777" w:rsidR="00367770" w:rsidRPr="005752BA" w:rsidRDefault="00367770" w:rsidP="00D2082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5752BA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728" w:type="pct"/>
          </w:tcPr>
          <w:p w14:paraId="040B31ED" w14:textId="77777777" w:rsidR="00367770" w:rsidRPr="005752BA" w:rsidRDefault="00367770" w:rsidP="00D2082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5752BA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727" w:type="pct"/>
          </w:tcPr>
          <w:p w14:paraId="3C87059F" w14:textId="77777777" w:rsidR="00367770" w:rsidRPr="005752BA" w:rsidRDefault="00367770" w:rsidP="00D2082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5752BA">
              <w:rPr>
                <w:rFonts w:ascii="Times New Roman" w:hAnsi="Times New Roman" w:cs="Times New Roman"/>
              </w:rPr>
              <w:t>++</w:t>
            </w:r>
          </w:p>
        </w:tc>
      </w:tr>
      <w:tr w:rsidR="00367770" w:rsidRPr="005752BA" w14:paraId="6AC85F76" w14:textId="77777777" w:rsidTr="00D20827">
        <w:trPr>
          <w:trHeight w:val="454"/>
        </w:trPr>
        <w:tc>
          <w:tcPr>
            <w:tcW w:w="2089" w:type="pct"/>
          </w:tcPr>
          <w:p w14:paraId="5ABE75C3" w14:textId="77777777" w:rsidR="00367770" w:rsidRPr="005752BA" w:rsidRDefault="00367770" w:rsidP="00D20827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5752BA">
              <w:rPr>
                <w:rFonts w:ascii="Times New Roman" w:hAnsi="Times New Roman" w:cs="Times New Roman"/>
                <w:b/>
                <w:bCs/>
              </w:rPr>
              <w:t>Meat extract</w:t>
            </w:r>
          </w:p>
        </w:tc>
        <w:tc>
          <w:tcPr>
            <w:tcW w:w="728" w:type="pct"/>
          </w:tcPr>
          <w:p w14:paraId="57B88D4F" w14:textId="77777777" w:rsidR="00367770" w:rsidRPr="005752BA" w:rsidRDefault="00367770" w:rsidP="00D2082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5752BA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728" w:type="pct"/>
          </w:tcPr>
          <w:p w14:paraId="5E11F6E0" w14:textId="77777777" w:rsidR="00367770" w:rsidRPr="005752BA" w:rsidRDefault="00367770" w:rsidP="00D2082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5752BA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728" w:type="pct"/>
          </w:tcPr>
          <w:p w14:paraId="7238CDC8" w14:textId="77777777" w:rsidR="00367770" w:rsidRPr="005752BA" w:rsidRDefault="00367770" w:rsidP="00D2082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5752BA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727" w:type="pct"/>
          </w:tcPr>
          <w:p w14:paraId="083B6CC4" w14:textId="77777777" w:rsidR="00367770" w:rsidRPr="005752BA" w:rsidRDefault="00367770" w:rsidP="00D2082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5752BA">
              <w:rPr>
                <w:rFonts w:ascii="Times New Roman" w:hAnsi="Times New Roman" w:cs="Times New Roman"/>
              </w:rPr>
              <w:t>++</w:t>
            </w:r>
          </w:p>
        </w:tc>
      </w:tr>
      <w:tr w:rsidR="00367770" w:rsidRPr="005752BA" w14:paraId="211FE894" w14:textId="77777777" w:rsidTr="00D20827">
        <w:trPr>
          <w:trHeight w:val="454"/>
        </w:trPr>
        <w:tc>
          <w:tcPr>
            <w:tcW w:w="2089" w:type="pct"/>
          </w:tcPr>
          <w:p w14:paraId="24031DEA" w14:textId="77777777" w:rsidR="00367770" w:rsidRPr="005752BA" w:rsidRDefault="00367770" w:rsidP="00D20827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5752BA">
              <w:rPr>
                <w:rFonts w:ascii="Times New Roman" w:hAnsi="Times New Roman" w:cs="Times New Roman"/>
                <w:b/>
                <w:bCs/>
              </w:rPr>
              <w:t>Peptone</w:t>
            </w:r>
          </w:p>
        </w:tc>
        <w:tc>
          <w:tcPr>
            <w:tcW w:w="728" w:type="pct"/>
          </w:tcPr>
          <w:p w14:paraId="269F7127" w14:textId="77777777" w:rsidR="00367770" w:rsidRPr="005752BA" w:rsidRDefault="00367770" w:rsidP="00D2082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5752BA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728" w:type="pct"/>
          </w:tcPr>
          <w:p w14:paraId="4DC4A229" w14:textId="77777777" w:rsidR="00367770" w:rsidRPr="005752BA" w:rsidRDefault="00367770" w:rsidP="00D2082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5752BA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728" w:type="pct"/>
          </w:tcPr>
          <w:p w14:paraId="0B8DD331" w14:textId="77777777" w:rsidR="00367770" w:rsidRPr="005752BA" w:rsidRDefault="00367770" w:rsidP="00D2082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5752BA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727" w:type="pct"/>
          </w:tcPr>
          <w:p w14:paraId="5AEBBF8A" w14:textId="77777777" w:rsidR="00367770" w:rsidRPr="005752BA" w:rsidRDefault="00367770" w:rsidP="00D2082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5752BA">
              <w:rPr>
                <w:rFonts w:ascii="Times New Roman" w:hAnsi="Times New Roman" w:cs="Times New Roman"/>
              </w:rPr>
              <w:t>++</w:t>
            </w:r>
          </w:p>
        </w:tc>
      </w:tr>
      <w:tr w:rsidR="00367770" w:rsidRPr="005752BA" w14:paraId="73A0459E" w14:textId="77777777" w:rsidTr="00D20827">
        <w:trPr>
          <w:trHeight w:val="454"/>
        </w:trPr>
        <w:tc>
          <w:tcPr>
            <w:tcW w:w="2089" w:type="pct"/>
          </w:tcPr>
          <w:p w14:paraId="602A2844" w14:textId="77777777" w:rsidR="00367770" w:rsidRPr="005752BA" w:rsidRDefault="00367770" w:rsidP="00D20827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H</w:t>
            </w:r>
            <w:r w:rsidRPr="00FC4101">
              <w:rPr>
                <w:rFonts w:ascii="Times New Roman" w:hAnsi="Times New Roman" w:cs="Times New Roman"/>
                <w:b/>
                <w:bCs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b/>
                <w:bCs/>
              </w:rPr>
              <w:t>Cl</w:t>
            </w:r>
          </w:p>
        </w:tc>
        <w:tc>
          <w:tcPr>
            <w:tcW w:w="728" w:type="pct"/>
          </w:tcPr>
          <w:p w14:paraId="4C57A2E0" w14:textId="77777777" w:rsidR="00367770" w:rsidRPr="005752BA" w:rsidRDefault="00367770" w:rsidP="00D2082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5752BA"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728" w:type="pct"/>
          </w:tcPr>
          <w:p w14:paraId="591053F9" w14:textId="77777777" w:rsidR="00367770" w:rsidRPr="005752BA" w:rsidRDefault="00367770" w:rsidP="00D2082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5752BA"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728" w:type="pct"/>
          </w:tcPr>
          <w:p w14:paraId="6272672C" w14:textId="77777777" w:rsidR="00367770" w:rsidRPr="005752BA" w:rsidRDefault="00367770" w:rsidP="00D2082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5752BA"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727" w:type="pct"/>
          </w:tcPr>
          <w:p w14:paraId="59ECFC84" w14:textId="77777777" w:rsidR="00367770" w:rsidRPr="005752BA" w:rsidRDefault="00367770" w:rsidP="00D2082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5752BA">
              <w:rPr>
                <w:rFonts w:ascii="Times New Roman" w:hAnsi="Times New Roman" w:cs="Times New Roman"/>
              </w:rPr>
              <w:t>+++</w:t>
            </w:r>
          </w:p>
        </w:tc>
      </w:tr>
    </w:tbl>
    <w:p w14:paraId="6A76F5F7" w14:textId="3CAB2FF1" w:rsidR="00367770" w:rsidRPr="005752BA" w:rsidRDefault="00367770" w:rsidP="00367770">
      <w:pPr>
        <w:jc w:val="both"/>
        <w:rPr>
          <w:rFonts w:ascii="Times New Roman" w:hAnsi="Times New Roman" w:cs="Times New Roman"/>
          <w:lang w:val="en-US"/>
        </w:rPr>
      </w:pPr>
      <w:r w:rsidRPr="005752BA">
        <w:rPr>
          <w:rFonts w:ascii="Times New Roman" w:hAnsi="Times New Roman" w:cs="Times New Roman"/>
          <w:lang w:val="en-US"/>
        </w:rPr>
        <w:t>(+++) High growth and viscosity, (++) Moderate growth and viscosity, (+) Low growth and viscosity</w:t>
      </w:r>
    </w:p>
    <w:p w14:paraId="0AC3AB1F" w14:textId="77777777" w:rsidR="00367770" w:rsidRDefault="00367770" w:rsidP="00DB2C27">
      <w:pPr>
        <w:spacing w:before="240" w:after="240" w:line="240" w:lineRule="auto"/>
        <w:rPr>
          <w:rFonts w:ascii="Times New Roman" w:eastAsia="Times New Roman" w:hAnsi="Times New Roman" w:cs="Times New Roman"/>
          <w:b/>
          <w:lang w:val="en-US"/>
        </w:rPr>
      </w:pPr>
    </w:p>
    <w:p w14:paraId="542C2133" w14:textId="77777777" w:rsidR="00367770" w:rsidRDefault="00367770" w:rsidP="00DB2C27">
      <w:pPr>
        <w:spacing w:before="240" w:after="240" w:line="240" w:lineRule="auto"/>
        <w:rPr>
          <w:rFonts w:ascii="Times New Roman" w:eastAsia="Times New Roman" w:hAnsi="Times New Roman" w:cs="Times New Roman"/>
          <w:b/>
          <w:lang w:val="en-US"/>
        </w:rPr>
      </w:pPr>
    </w:p>
    <w:p w14:paraId="5A1D4106" w14:textId="77777777" w:rsidR="00367770" w:rsidRDefault="00367770" w:rsidP="00DB2C27">
      <w:pPr>
        <w:spacing w:before="240" w:after="240" w:line="240" w:lineRule="auto"/>
        <w:rPr>
          <w:rFonts w:ascii="Times New Roman" w:eastAsia="Times New Roman" w:hAnsi="Times New Roman" w:cs="Times New Roman"/>
          <w:b/>
          <w:lang w:val="en-US"/>
        </w:rPr>
      </w:pPr>
    </w:p>
    <w:p w14:paraId="0657F933" w14:textId="66C62243" w:rsidR="00DB2C27" w:rsidRPr="00533BEE" w:rsidRDefault="00DB2C27" w:rsidP="00DB2C27">
      <w:pPr>
        <w:spacing w:before="240" w:after="240" w:line="240" w:lineRule="auto"/>
        <w:rPr>
          <w:rFonts w:ascii="Times New Roman" w:eastAsia="Times New Roman" w:hAnsi="Times New Roman" w:cs="Times New Roman"/>
          <w:lang w:val="en-US"/>
        </w:rPr>
      </w:pPr>
      <w:r w:rsidRPr="00533BEE">
        <w:rPr>
          <w:rFonts w:ascii="Times New Roman" w:eastAsia="Times New Roman" w:hAnsi="Times New Roman" w:cs="Times New Roman"/>
          <w:b/>
          <w:lang w:val="en-US"/>
        </w:rPr>
        <w:lastRenderedPageBreak/>
        <w:t xml:space="preserve">Table </w:t>
      </w:r>
      <w:r w:rsidR="00367770">
        <w:rPr>
          <w:rFonts w:ascii="Times New Roman" w:eastAsia="Times New Roman" w:hAnsi="Times New Roman" w:cs="Times New Roman"/>
          <w:b/>
          <w:lang w:val="en-US"/>
        </w:rPr>
        <w:t>S2</w:t>
      </w:r>
      <w:r w:rsidRPr="00533BEE">
        <w:rPr>
          <w:rFonts w:ascii="Times New Roman" w:eastAsia="Times New Roman" w:hAnsi="Times New Roman" w:cs="Times New Roman"/>
          <w:b/>
          <w:lang w:val="en-US"/>
        </w:rPr>
        <w:t xml:space="preserve">: </w:t>
      </w:r>
      <w:r w:rsidRPr="00533BEE">
        <w:rPr>
          <w:rFonts w:ascii="Times New Roman" w:eastAsia="Times New Roman" w:hAnsi="Times New Roman" w:cs="Times New Roman"/>
          <w:lang w:val="en-US"/>
        </w:rPr>
        <w:t xml:space="preserve">Central Composite Design (CCD) for the production of EPS from </w:t>
      </w:r>
      <w:r w:rsidRPr="00533BEE">
        <w:rPr>
          <w:rFonts w:ascii="Times New Roman" w:eastAsia="Times New Roman" w:hAnsi="Times New Roman" w:cs="Times New Roman"/>
          <w:i/>
          <w:lang w:val="en-US"/>
        </w:rPr>
        <w:t>Bacillus licheniformis</w:t>
      </w:r>
      <w:r w:rsidRPr="00533BEE">
        <w:rPr>
          <w:rFonts w:ascii="Times New Roman" w:eastAsia="Times New Roman" w:hAnsi="Times New Roman" w:cs="Times New Roman"/>
          <w:lang w:val="en-US"/>
        </w:rPr>
        <w:t xml:space="preserve"> TOL1.</w:t>
      </w:r>
    </w:p>
    <w:tbl>
      <w:tblPr>
        <w:tblW w:w="87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900"/>
        <w:gridCol w:w="960"/>
        <w:gridCol w:w="1110"/>
        <w:gridCol w:w="1365"/>
        <w:gridCol w:w="1125"/>
        <w:gridCol w:w="1095"/>
        <w:gridCol w:w="1005"/>
        <w:gridCol w:w="1185"/>
      </w:tblGrid>
      <w:tr w:rsidR="00DB2C27" w:rsidRPr="00533BEE" w14:paraId="335DC675" w14:textId="77777777" w:rsidTr="00367770">
        <w:trPr>
          <w:trHeight w:val="223"/>
        </w:trPr>
        <w:tc>
          <w:tcPr>
            <w:tcW w:w="900" w:type="dxa"/>
            <w:vMerge w:val="restart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FFD23F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33BEE">
              <w:rPr>
                <w:rFonts w:ascii="Times New Roman" w:eastAsia="Times New Roman" w:hAnsi="Times New Roman" w:cs="Times New Roman"/>
                <w:b/>
              </w:rPr>
              <w:t>Std</w:t>
            </w:r>
          </w:p>
        </w:tc>
        <w:tc>
          <w:tcPr>
            <w:tcW w:w="960" w:type="dxa"/>
            <w:vMerge w:val="restart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31A7FC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33BEE">
              <w:rPr>
                <w:rFonts w:ascii="Times New Roman" w:eastAsia="Times New Roman" w:hAnsi="Times New Roman" w:cs="Times New Roman"/>
                <w:b/>
              </w:rPr>
              <w:t>Run</w:t>
            </w:r>
          </w:p>
        </w:tc>
        <w:tc>
          <w:tcPr>
            <w:tcW w:w="1110" w:type="dxa"/>
            <w:vMerge w:val="restart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063402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33BEE">
              <w:rPr>
                <w:rFonts w:ascii="Times New Roman" w:eastAsia="Times New Roman" w:hAnsi="Times New Roman" w:cs="Times New Roman"/>
                <w:b/>
              </w:rPr>
              <w:t>Point type</w:t>
            </w:r>
          </w:p>
        </w:tc>
        <w:tc>
          <w:tcPr>
            <w:tcW w:w="3585" w:type="dxa"/>
            <w:gridSpan w:val="3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05F2D0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33BEE">
              <w:rPr>
                <w:rFonts w:ascii="Times New Roman" w:eastAsia="Times New Roman" w:hAnsi="Times New Roman" w:cs="Times New Roman"/>
                <w:b/>
              </w:rPr>
              <w:t>Parameters</w:t>
            </w:r>
          </w:p>
        </w:tc>
        <w:tc>
          <w:tcPr>
            <w:tcW w:w="2190" w:type="dxa"/>
            <w:gridSpan w:val="2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40F759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33BEE">
              <w:rPr>
                <w:rFonts w:ascii="Times New Roman" w:eastAsia="Times New Roman" w:hAnsi="Times New Roman" w:cs="Times New Roman"/>
                <w:b/>
              </w:rPr>
              <w:t>EPS g /L</w:t>
            </w:r>
          </w:p>
        </w:tc>
      </w:tr>
      <w:tr w:rsidR="00DB2C27" w:rsidRPr="00533BEE" w14:paraId="2BCAE837" w14:textId="77777777" w:rsidTr="00367770">
        <w:trPr>
          <w:trHeight w:val="223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34807" w14:textId="77777777" w:rsidR="00DB2C27" w:rsidRPr="00533BEE" w:rsidRDefault="00DB2C27" w:rsidP="00152116">
            <w:pPr>
              <w:spacing w:before="240" w:after="24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EFFFF" w14:textId="77777777" w:rsidR="00DB2C27" w:rsidRPr="00533BEE" w:rsidRDefault="00DB2C27" w:rsidP="00152116">
            <w:pPr>
              <w:spacing w:before="240" w:after="24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FB01B" w14:textId="77777777" w:rsidR="00DB2C27" w:rsidRPr="00533BEE" w:rsidRDefault="00DB2C27" w:rsidP="00152116">
            <w:pPr>
              <w:spacing w:before="240" w:after="24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5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43C6D0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33BEE">
              <w:rPr>
                <w:rFonts w:ascii="Times New Roman" w:eastAsia="Times New Roman" w:hAnsi="Times New Roman" w:cs="Times New Roman"/>
                <w:b/>
              </w:rPr>
              <w:t>% Sucrose</w:t>
            </w:r>
          </w:p>
        </w:tc>
        <w:tc>
          <w:tcPr>
            <w:tcW w:w="1125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2EEC95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33BEE">
              <w:rPr>
                <w:rFonts w:ascii="Times New Roman" w:eastAsia="Times New Roman" w:hAnsi="Times New Roman" w:cs="Times New Roman"/>
                <w:b/>
              </w:rPr>
              <w:t>% NH</w:t>
            </w:r>
            <w:r w:rsidRPr="00533BEE">
              <w:rPr>
                <w:rFonts w:ascii="Times New Roman" w:eastAsia="Times New Roman" w:hAnsi="Times New Roman" w:cs="Times New Roman"/>
                <w:b/>
                <w:vertAlign w:val="subscript"/>
              </w:rPr>
              <w:t>4</w:t>
            </w:r>
            <w:r w:rsidRPr="00533BEE">
              <w:rPr>
                <w:rFonts w:ascii="Times New Roman" w:eastAsia="Times New Roman" w:hAnsi="Times New Roman" w:cs="Times New Roman"/>
                <w:b/>
              </w:rPr>
              <w:t>Cl</w:t>
            </w:r>
          </w:p>
        </w:tc>
        <w:tc>
          <w:tcPr>
            <w:tcW w:w="1095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36F3DC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33BEE">
              <w:rPr>
                <w:rFonts w:ascii="Times New Roman" w:eastAsia="Times New Roman" w:hAnsi="Times New Roman" w:cs="Times New Roman"/>
                <w:b/>
              </w:rPr>
              <w:t>% NaCl</w:t>
            </w:r>
          </w:p>
        </w:tc>
        <w:tc>
          <w:tcPr>
            <w:tcW w:w="1005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360FB3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33BEE">
              <w:rPr>
                <w:rFonts w:ascii="Times New Roman" w:eastAsia="Times New Roman" w:hAnsi="Times New Roman" w:cs="Times New Roman"/>
                <w:b/>
              </w:rPr>
              <w:t>Actual</w:t>
            </w:r>
          </w:p>
        </w:tc>
        <w:tc>
          <w:tcPr>
            <w:tcW w:w="1185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04F228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33BEE">
              <w:rPr>
                <w:rFonts w:ascii="Times New Roman" w:eastAsia="Times New Roman" w:hAnsi="Times New Roman" w:cs="Times New Roman"/>
                <w:b/>
              </w:rPr>
              <w:t>Prediction</w:t>
            </w:r>
          </w:p>
        </w:tc>
      </w:tr>
      <w:tr w:rsidR="00DB2C27" w:rsidRPr="00533BEE" w14:paraId="48377AE0" w14:textId="77777777" w:rsidTr="00367770">
        <w:trPr>
          <w:trHeight w:val="223"/>
        </w:trPr>
        <w:tc>
          <w:tcPr>
            <w:tcW w:w="90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23B3DF4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9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5C4876A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F8BDC2D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Axial</w:t>
            </w:r>
          </w:p>
        </w:tc>
        <w:tc>
          <w:tcPr>
            <w:tcW w:w="13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38A8F0D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1.32</w:t>
            </w:r>
          </w:p>
        </w:tc>
        <w:tc>
          <w:tcPr>
            <w:tcW w:w="11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59EC45B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9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6DFC0B5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0F0BDF1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0.68</w:t>
            </w:r>
          </w:p>
        </w:tc>
        <w:tc>
          <w:tcPr>
            <w:tcW w:w="118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EB38663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0.68</w:t>
            </w:r>
          </w:p>
        </w:tc>
      </w:tr>
      <w:tr w:rsidR="00DB2C27" w:rsidRPr="00533BEE" w14:paraId="02B52065" w14:textId="77777777" w:rsidTr="00367770">
        <w:trPr>
          <w:trHeight w:val="223"/>
        </w:trPr>
        <w:tc>
          <w:tcPr>
            <w:tcW w:w="90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371C768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9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EFBA711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744F92F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Center</w:t>
            </w:r>
          </w:p>
        </w:tc>
        <w:tc>
          <w:tcPr>
            <w:tcW w:w="13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C188140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32353C9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9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D521032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04447A1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1.91</w:t>
            </w:r>
          </w:p>
        </w:tc>
        <w:tc>
          <w:tcPr>
            <w:tcW w:w="118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67C8989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2.07</w:t>
            </w:r>
          </w:p>
        </w:tc>
      </w:tr>
      <w:tr w:rsidR="00DB2C27" w:rsidRPr="00533BEE" w14:paraId="001FDFEE" w14:textId="77777777" w:rsidTr="00367770">
        <w:trPr>
          <w:trHeight w:val="223"/>
        </w:trPr>
        <w:tc>
          <w:tcPr>
            <w:tcW w:w="90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9A87976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F489B9B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F865DE7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Fact</w:t>
            </w:r>
          </w:p>
        </w:tc>
        <w:tc>
          <w:tcPr>
            <w:tcW w:w="13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0CD4387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DA47F5C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9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AB6ED26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6B4A70B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0.82</w:t>
            </w:r>
          </w:p>
        </w:tc>
        <w:tc>
          <w:tcPr>
            <w:tcW w:w="118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B791B79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0.84</w:t>
            </w:r>
          </w:p>
        </w:tc>
      </w:tr>
      <w:tr w:rsidR="00DB2C27" w:rsidRPr="00533BEE" w14:paraId="17CA1FC5" w14:textId="77777777" w:rsidTr="00367770">
        <w:trPr>
          <w:trHeight w:val="223"/>
        </w:trPr>
        <w:tc>
          <w:tcPr>
            <w:tcW w:w="90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1DE614F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9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B480837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56FF928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Center</w:t>
            </w:r>
          </w:p>
        </w:tc>
        <w:tc>
          <w:tcPr>
            <w:tcW w:w="13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3B61879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BD5A27C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9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DC768A7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606C760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1.91</w:t>
            </w:r>
          </w:p>
        </w:tc>
        <w:tc>
          <w:tcPr>
            <w:tcW w:w="118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D1B9FB1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2.07</w:t>
            </w:r>
          </w:p>
        </w:tc>
      </w:tr>
      <w:tr w:rsidR="00DB2C27" w:rsidRPr="00533BEE" w14:paraId="6497EBDC" w14:textId="77777777" w:rsidTr="00367770">
        <w:trPr>
          <w:trHeight w:val="223"/>
        </w:trPr>
        <w:tc>
          <w:tcPr>
            <w:tcW w:w="90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0319392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8F71B0F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AD5F22E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Fact</w:t>
            </w:r>
          </w:p>
        </w:tc>
        <w:tc>
          <w:tcPr>
            <w:tcW w:w="13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CB89F7D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1CB2A8C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9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A2BEFD0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29BC5D2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0.8</w:t>
            </w:r>
          </w:p>
        </w:tc>
        <w:tc>
          <w:tcPr>
            <w:tcW w:w="118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D00D92A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0.91</w:t>
            </w:r>
          </w:p>
        </w:tc>
      </w:tr>
      <w:tr w:rsidR="00DB2C27" w:rsidRPr="00533BEE" w14:paraId="4E89484C" w14:textId="77777777" w:rsidTr="00367770">
        <w:trPr>
          <w:trHeight w:val="223"/>
        </w:trPr>
        <w:tc>
          <w:tcPr>
            <w:tcW w:w="90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3403B54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9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230C847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4801F90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Center</w:t>
            </w:r>
          </w:p>
        </w:tc>
        <w:tc>
          <w:tcPr>
            <w:tcW w:w="13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247B400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3D131ED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9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B752756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8731111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2.11</w:t>
            </w:r>
          </w:p>
        </w:tc>
        <w:tc>
          <w:tcPr>
            <w:tcW w:w="118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16298B5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2.07</w:t>
            </w:r>
          </w:p>
        </w:tc>
      </w:tr>
      <w:tr w:rsidR="00DB2C27" w:rsidRPr="00533BEE" w14:paraId="267E7EAF" w14:textId="77777777" w:rsidTr="00367770">
        <w:trPr>
          <w:trHeight w:val="223"/>
        </w:trPr>
        <w:tc>
          <w:tcPr>
            <w:tcW w:w="90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3A75EB5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9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6E90A17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534E101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Axial</w:t>
            </w:r>
          </w:p>
        </w:tc>
        <w:tc>
          <w:tcPr>
            <w:tcW w:w="13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8A8DC9A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123AF86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1.32</w:t>
            </w:r>
          </w:p>
        </w:tc>
        <w:tc>
          <w:tcPr>
            <w:tcW w:w="109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1118EA1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999A65A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1.18</w:t>
            </w:r>
          </w:p>
        </w:tc>
        <w:tc>
          <w:tcPr>
            <w:tcW w:w="118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68FD22B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1.06</w:t>
            </w:r>
          </w:p>
        </w:tc>
      </w:tr>
      <w:tr w:rsidR="00DB2C27" w:rsidRPr="00533BEE" w14:paraId="583A8EC4" w14:textId="77777777" w:rsidTr="00367770">
        <w:trPr>
          <w:trHeight w:val="223"/>
        </w:trPr>
        <w:tc>
          <w:tcPr>
            <w:tcW w:w="90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DCEC8DA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9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0FC45C2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90D1943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Axial</w:t>
            </w:r>
          </w:p>
        </w:tc>
        <w:tc>
          <w:tcPr>
            <w:tcW w:w="13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68F0DDD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4.68</w:t>
            </w:r>
          </w:p>
        </w:tc>
        <w:tc>
          <w:tcPr>
            <w:tcW w:w="11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91387B1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9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D4951D0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0D48177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1.03</w:t>
            </w:r>
          </w:p>
        </w:tc>
        <w:tc>
          <w:tcPr>
            <w:tcW w:w="118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3777118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1.12</w:t>
            </w:r>
          </w:p>
        </w:tc>
      </w:tr>
      <w:tr w:rsidR="00DB2C27" w:rsidRPr="00533BEE" w14:paraId="6B1BAA02" w14:textId="77777777" w:rsidTr="00367770">
        <w:trPr>
          <w:trHeight w:val="223"/>
        </w:trPr>
        <w:tc>
          <w:tcPr>
            <w:tcW w:w="90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983E85E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9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4763EF5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75A0A8E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Axial</w:t>
            </w:r>
          </w:p>
        </w:tc>
        <w:tc>
          <w:tcPr>
            <w:tcW w:w="13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453C35A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C7A1E65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9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3ED0C91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5.68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807E486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1.04</w:t>
            </w:r>
          </w:p>
        </w:tc>
        <w:tc>
          <w:tcPr>
            <w:tcW w:w="118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1D6DE51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1.02</w:t>
            </w:r>
          </w:p>
        </w:tc>
      </w:tr>
      <w:tr w:rsidR="00DB2C27" w:rsidRPr="00533BEE" w14:paraId="271EEF8A" w14:textId="77777777" w:rsidTr="00367770">
        <w:trPr>
          <w:trHeight w:val="223"/>
        </w:trPr>
        <w:tc>
          <w:tcPr>
            <w:tcW w:w="90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F55EDBD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9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E8E2B6D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F24BE2D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Center</w:t>
            </w:r>
          </w:p>
        </w:tc>
        <w:tc>
          <w:tcPr>
            <w:tcW w:w="13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FA0AC6C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203909E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9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DCFA7BB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262A2D5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1.99</w:t>
            </w:r>
          </w:p>
        </w:tc>
        <w:tc>
          <w:tcPr>
            <w:tcW w:w="118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D0D6D18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2.07</w:t>
            </w:r>
          </w:p>
        </w:tc>
      </w:tr>
      <w:tr w:rsidR="00DB2C27" w:rsidRPr="00533BEE" w14:paraId="0157E9E2" w14:textId="77777777" w:rsidTr="00367770">
        <w:trPr>
          <w:trHeight w:val="223"/>
        </w:trPr>
        <w:tc>
          <w:tcPr>
            <w:tcW w:w="90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8D845FD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C01F857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2A0FDFF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Fact</w:t>
            </w:r>
          </w:p>
        </w:tc>
        <w:tc>
          <w:tcPr>
            <w:tcW w:w="13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53CD1B0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94533AB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9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EDBF2BA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6FB879C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1.67</w:t>
            </w:r>
          </w:p>
        </w:tc>
        <w:tc>
          <w:tcPr>
            <w:tcW w:w="118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A8E54CC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1.49</w:t>
            </w:r>
          </w:p>
        </w:tc>
      </w:tr>
      <w:tr w:rsidR="00DB2C27" w:rsidRPr="00533BEE" w14:paraId="234373A2" w14:textId="77777777" w:rsidTr="00367770">
        <w:trPr>
          <w:trHeight w:val="223"/>
        </w:trPr>
        <w:tc>
          <w:tcPr>
            <w:tcW w:w="90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4B4396D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9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10BD887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E7E6E6D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Axial</w:t>
            </w:r>
          </w:p>
        </w:tc>
        <w:tc>
          <w:tcPr>
            <w:tcW w:w="13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35F1058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102DFC4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4.68</w:t>
            </w:r>
          </w:p>
        </w:tc>
        <w:tc>
          <w:tcPr>
            <w:tcW w:w="109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64F31A0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72FB5A5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1.38</w:t>
            </w:r>
          </w:p>
        </w:tc>
        <w:tc>
          <w:tcPr>
            <w:tcW w:w="118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C5851B5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1.59</w:t>
            </w:r>
          </w:p>
        </w:tc>
      </w:tr>
      <w:tr w:rsidR="00DB2C27" w:rsidRPr="00533BEE" w14:paraId="77F647A3" w14:textId="77777777" w:rsidTr="00367770">
        <w:trPr>
          <w:trHeight w:val="223"/>
        </w:trPr>
        <w:tc>
          <w:tcPr>
            <w:tcW w:w="90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DB7D063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9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FC24B31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BCB7FED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Axial</w:t>
            </w:r>
          </w:p>
        </w:tc>
        <w:tc>
          <w:tcPr>
            <w:tcW w:w="13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8F77ADE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9317355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9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922782A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2.32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A68DFDD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0.91</w:t>
            </w:r>
          </w:p>
        </w:tc>
        <w:tc>
          <w:tcPr>
            <w:tcW w:w="118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460FDD2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1.02</w:t>
            </w:r>
          </w:p>
        </w:tc>
      </w:tr>
      <w:tr w:rsidR="00DB2C27" w:rsidRPr="00533BEE" w14:paraId="56407297" w14:textId="77777777" w:rsidTr="00367770">
        <w:trPr>
          <w:trHeight w:val="223"/>
        </w:trPr>
        <w:tc>
          <w:tcPr>
            <w:tcW w:w="90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E273D10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25E6A9B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B2C5CF9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Fact</w:t>
            </w:r>
          </w:p>
        </w:tc>
        <w:tc>
          <w:tcPr>
            <w:tcW w:w="13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FF7C427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F2CFB24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9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BAB4801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4F6237C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1.415</w:t>
            </w:r>
          </w:p>
        </w:tc>
        <w:tc>
          <w:tcPr>
            <w:tcW w:w="118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1BC0CB5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1.33</w:t>
            </w:r>
          </w:p>
        </w:tc>
      </w:tr>
      <w:tr w:rsidR="00DB2C27" w:rsidRPr="00533BEE" w14:paraId="01E2F9EF" w14:textId="77777777" w:rsidTr="00367770">
        <w:trPr>
          <w:trHeight w:val="223"/>
        </w:trPr>
        <w:tc>
          <w:tcPr>
            <w:tcW w:w="90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178E7FF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9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668CCA6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D7FB9D2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Fact</w:t>
            </w:r>
          </w:p>
        </w:tc>
        <w:tc>
          <w:tcPr>
            <w:tcW w:w="13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8089780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CA8E25E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9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600F3F6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D9BE69A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1.065</w:t>
            </w:r>
          </w:p>
        </w:tc>
        <w:tc>
          <w:tcPr>
            <w:tcW w:w="118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0EA91AA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1.00</w:t>
            </w:r>
          </w:p>
        </w:tc>
      </w:tr>
      <w:tr w:rsidR="00DB2C27" w:rsidRPr="00533BEE" w14:paraId="06E9E883" w14:textId="77777777" w:rsidTr="00367770">
        <w:trPr>
          <w:trHeight w:val="223"/>
        </w:trPr>
        <w:tc>
          <w:tcPr>
            <w:tcW w:w="90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B9AEAC3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9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12D29BD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CA6FB9F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Center</w:t>
            </w:r>
          </w:p>
        </w:tc>
        <w:tc>
          <w:tcPr>
            <w:tcW w:w="13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D0FD2EF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31C0DC4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9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648E442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5697977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2.50</w:t>
            </w:r>
          </w:p>
        </w:tc>
        <w:tc>
          <w:tcPr>
            <w:tcW w:w="118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A659AA1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2.07</w:t>
            </w:r>
          </w:p>
        </w:tc>
      </w:tr>
      <w:tr w:rsidR="00DB2C27" w:rsidRPr="00533BEE" w14:paraId="30E1205A" w14:textId="77777777" w:rsidTr="00367770">
        <w:trPr>
          <w:trHeight w:val="223"/>
        </w:trPr>
        <w:tc>
          <w:tcPr>
            <w:tcW w:w="90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6898AC8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59E0666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A687EE6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Fact</w:t>
            </w:r>
          </w:p>
        </w:tc>
        <w:tc>
          <w:tcPr>
            <w:tcW w:w="13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5D92389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634FA6A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9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9777E77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83B596C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0.44</w:t>
            </w:r>
          </w:p>
        </w:tc>
        <w:tc>
          <w:tcPr>
            <w:tcW w:w="118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7E254EF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0.44</w:t>
            </w:r>
          </w:p>
        </w:tc>
      </w:tr>
      <w:tr w:rsidR="00DB2C27" w:rsidRPr="00533BEE" w14:paraId="59977EE1" w14:textId="77777777" w:rsidTr="00367770">
        <w:trPr>
          <w:trHeight w:val="223"/>
        </w:trPr>
        <w:tc>
          <w:tcPr>
            <w:tcW w:w="90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A2FA21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9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262B13C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F361E32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Fact</w:t>
            </w:r>
          </w:p>
        </w:tc>
        <w:tc>
          <w:tcPr>
            <w:tcW w:w="13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A311E02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9591542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9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9915958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81D7309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1.25</w:t>
            </w:r>
          </w:p>
        </w:tc>
        <w:tc>
          <w:tcPr>
            <w:tcW w:w="118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CD319F4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1.27</w:t>
            </w:r>
          </w:p>
        </w:tc>
      </w:tr>
      <w:tr w:rsidR="00DB2C27" w:rsidRPr="00533BEE" w14:paraId="3B7337EF" w14:textId="77777777" w:rsidTr="00367770">
        <w:trPr>
          <w:trHeight w:val="223"/>
        </w:trPr>
        <w:tc>
          <w:tcPr>
            <w:tcW w:w="90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3EB6464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9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8772453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DB94F62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Center</w:t>
            </w:r>
          </w:p>
        </w:tc>
        <w:tc>
          <w:tcPr>
            <w:tcW w:w="13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927242A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DA336A0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9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9736A05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BB7301D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2.00</w:t>
            </w:r>
          </w:p>
        </w:tc>
        <w:tc>
          <w:tcPr>
            <w:tcW w:w="118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DBD8A67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2.07</w:t>
            </w:r>
          </w:p>
        </w:tc>
      </w:tr>
      <w:tr w:rsidR="00DB2C27" w:rsidRPr="00533BEE" w14:paraId="51C30527" w14:textId="77777777" w:rsidTr="00367770">
        <w:trPr>
          <w:trHeight w:val="223"/>
        </w:trPr>
        <w:tc>
          <w:tcPr>
            <w:tcW w:w="90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E358D3C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9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7782696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6D48FE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Fact</w:t>
            </w:r>
          </w:p>
        </w:tc>
        <w:tc>
          <w:tcPr>
            <w:tcW w:w="13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69625E5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9389211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9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A4861C8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5DBF3B3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0.98</w:t>
            </w:r>
          </w:p>
        </w:tc>
        <w:tc>
          <w:tcPr>
            <w:tcW w:w="118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220DCCA" w14:textId="77777777" w:rsidR="00DB2C27" w:rsidRPr="00533BEE" w:rsidRDefault="00DB2C27" w:rsidP="00152116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3BEE">
              <w:rPr>
                <w:rFonts w:ascii="Times New Roman" w:eastAsia="Times New Roman" w:hAnsi="Times New Roman" w:cs="Times New Roman"/>
              </w:rPr>
              <w:t>0.89</w:t>
            </w:r>
          </w:p>
        </w:tc>
      </w:tr>
    </w:tbl>
    <w:p w14:paraId="1B980A9B" w14:textId="77777777" w:rsidR="00061FB1" w:rsidRPr="00533BEE" w:rsidRDefault="00061FB1">
      <w:pPr>
        <w:rPr>
          <w:rFonts w:ascii="Times New Roman" w:hAnsi="Times New Roman" w:cs="Times New Roman"/>
        </w:rPr>
      </w:pPr>
    </w:p>
    <w:p w14:paraId="6DC58C5C" w14:textId="77777777" w:rsidR="0055640C" w:rsidRPr="00533BEE" w:rsidRDefault="0055640C">
      <w:pPr>
        <w:rPr>
          <w:rFonts w:ascii="Times New Roman" w:hAnsi="Times New Roman" w:cs="Times New Roman"/>
        </w:rPr>
      </w:pPr>
    </w:p>
    <w:p w14:paraId="0A262BEE" w14:textId="64C2EF4C" w:rsidR="00533BEE" w:rsidRPr="00533BEE" w:rsidRDefault="00533BEE" w:rsidP="0055640C">
      <w:pPr>
        <w:jc w:val="center"/>
        <w:rPr>
          <w:rFonts w:ascii="Times New Roman" w:hAnsi="Times New Roman" w:cs="Times New Roman"/>
        </w:rPr>
      </w:pPr>
      <w:r w:rsidRPr="00533BEE">
        <w:rPr>
          <w:rFonts w:ascii="Times New Roman" w:hAnsi="Times New Roman" w:cs="Times New Roman"/>
          <w:noProof/>
          <w14:ligatures w14:val="standardContextual"/>
        </w:rPr>
        <w:lastRenderedPageBreak/>
        <w:drawing>
          <wp:inline distT="0" distB="0" distL="0" distR="0" wp14:anchorId="25631EB0" wp14:editId="28C8F7BC">
            <wp:extent cx="5612130" cy="3214370"/>
            <wp:effectExtent l="0" t="0" r="7620" b="5080"/>
            <wp:docPr id="881092883" name="Imagen 1" descr="Gráfico, Gráfico de dispersión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1092883" name="Imagen 1" descr="Gráfico, Gráfico de dispersión&#10;&#10;El contenido generado por IA puede ser incorrecto.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16" b="1"/>
                    <a:stretch/>
                  </pic:blipFill>
                  <pic:spPr bwMode="auto">
                    <a:xfrm>
                      <a:off x="0" y="0"/>
                      <a:ext cx="5612130" cy="32143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7684D3" w14:textId="69D91193" w:rsidR="00533BEE" w:rsidRPr="00533BEE" w:rsidRDefault="00533BEE" w:rsidP="00533BEE">
      <w:pPr>
        <w:spacing w:before="240" w:after="240" w:line="240" w:lineRule="auto"/>
        <w:jc w:val="center"/>
        <w:rPr>
          <w:rFonts w:ascii="Times New Roman" w:eastAsia="Times New Roman" w:hAnsi="Times New Roman" w:cs="Times New Roman"/>
          <w:lang w:val="en-US"/>
        </w:rPr>
      </w:pPr>
      <w:r w:rsidRPr="00533BEE">
        <w:rPr>
          <w:rFonts w:ascii="Times New Roman" w:eastAsia="Times New Roman" w:hAnsi="Times New Roman" w:cs="Times New Roman"/>
          <w:b/>
          <w:lang w:val="en-US"/>
        </w:rPr>
        <w:t xml:space="preserve">Figure </w:t>
      </w:r>
      <w:r w:rsidR="00367770">
        <w:rPr>
          <w:rFonts w:ascii="Times New Roman" w:eastAsia="Times New Roman" w:hAnsi="Times New Roman" w:cs="Times New Roman"/>
          <w:b/>
          <w:lang w:val="en-US"/>
        </w:rPr>
        <w:t>S</w:t>
      </w:r>
      <w:r w:rsidRPr="00533BEE">
        <w:rPr>
          <w:rFonts w:ascii="Times New Roman" w:eastAsia="Times New Roman" w:hAnsi="Times New Roman" w:cs="Times New Roman"/>
          <w:b/>
          <w:lang w:val="en-US"/>
        </w:rPr>
        <w:t xml:space="preserve">1. </w:t>
      </w:r>
      <w:r w:rsidRPr="00533BEE">
        <w:rPr>
          <w:rFonts w:ascii="Times New Roman" w:eastAsia="Times New Roman" w:hAnsi="Times New Roman" w:cs="Times New Roman"/>
          <w:lang w:val="en-US"/>
        </w:rPr>
        <w:t>Coefficient of correlation (R</w:t>
      </w:r>
      <w:r w:rsidRPr="00533BEE">
        <w:rPr>
          <w:rFonts w:ascii="Times New Roman" w:eastAsia="Times New Roman" w:hAnsi="Times New Roman" w:cs="Times New Roman"/>
          <w:vertAlign w:val="superscript"/>
          <w:lang w:val="en-US"/>
        </w:rPr>
        <w:t>2</w:t>
      </w:r>
      <w:r w:rsidRPr="00533BEE">
        <w:rPr>
          <w:rFonts w:ascii="Times New Roman" w:eastAsia="Times New Roman" w:hAnsi="Times New Roman" w:cs="Times New Roman"/>
          <w:lang w:val="en-US"/>
        </w:rPr>
        <w:t xml:space="preserve">) of the neural network model. </w:t>
      </w:r>
    </w:p>
    <w:p w14:paraId="3E656741" w14:textId="77777777" w:rsidR="00533BEE" w:rsidRPr="00533BEE" w:rsidRDefault="00533BEE" w:rsidP="0055640C">
      <w:pPr>
        <w:jc w:val="center"/>
        <w:rPr>
          <w:rFonts w:ascii="Times New Roman" w:hAnsi="Times New Roman" w:cs="Times New Roman"/>
          <w:lang w:val="en-US"/>
        </w:rPr>
      </w:pPr>
    </w:p>
    <w:p w14:paraId="66052CB8" w14:textId="57559AF2" w:rsidR="0055640C" w:rsidRPr="00533BEE" w:rsidRDefault="0055640C" w:rsidP="0055640C">
      <w:pPr>
        <w:jc w:val="center"/>
        <w:rPr>
          <w:rFonts w:ascii="Times New Roman" w:hAnsi="Times New Roman" w:cs="Times New Roman"/>
        </w:rPr>
      </w:pPr>
      <w:r w:rsidRPr="00533BEE">
        <w:rPr>
          <w:rFonts w:ascii="Times New Roman" w:hAnsi="Times New Roman" w:cs="Times New Roman"/>
          <w:noProof/>
          <w14:ligatures w14:val="standardContextual"/>
        </w:rPr>
        <w:drawing>
          <wp:inline distT="0" distB="0" distL="0" distR="0" wp14:anchorId="55D9F012" wp14:editId="0F75B0A4">
            <wp:extent cx="3902149" cy="2648675"/>
            <wp:effectExtent l="0" t="0" r="3175" b="0"/>
            <wp:docPr id="561424201" name="Imagen 1" descr="Gráfico, Gráfico de cajas y bigotes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1424201" name="Imagen 1" descr="Gráfico, Gráfico de cajas y bigotes&#10;&#10;El contenido generado por IA puede ser incorrecto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05358" cy="26508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B1D677" w14:textId="7BED2D92" w:rsidR="00533BEE" w:rsidRPr="00533BEE" w:rsidRDefault="00533BEE" w:rsidP="00367770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533BEE">
        <w:rPr>
          <w:rFonts w:ascii="Times New Roman" w:hAnsi="Times New Roman" w:cs="Times New Roman"/>
          <w:b/>
          <w:bCs/>
          <w:lang w:val="en-US"/>
        </w:rPr>
        <w:t xml:space="preserve">Figure </w:t>
      </w:r>
      <w:r w:rsidR="00367770">
        <w:rPr>
          <w:rFonts w:ascii="Times New Roman" w:hAnsi="Times New Roman" w:cs="Times New Roman"/>
          <w:b/>
          <w:bCs/>
          <w:lang w:val="en-US"/>
        </w:rPr>
        <w:t>S</w:t>
      </w:r>
      <w:r w:rsidRPr="00533BEE">
        <w:rPr>
          <w:rFonts w:ascii="Times New Roman" w:hAnsi="Times New Roman" w:cs="Times New Roman"/>
          <w:b/>
          <w:bCs/>
          <w:lang w:val="en-US"/>
        </w:rPr>
        <w:t xml:space="preserve">2. </w:t>
      </w:r>
      <w:r w:rsidRPr="00533BEE">
        <w:rPr>
          <w:rFonts w:ascii="Times New Roman" w:hAnsi="Times New Roman" w:cs="Times New Roman"/>
          <w:lang w:val="en-US"/>
        </w:rPr>
        <w:t>Statistical comparison of the antioxidant activity (DPPH%) of the EPS produced by Bacillus licheniformis Tol1 versus the positive control (C+) using 95% confidence intervals with Bonferroni correction.</w:t>
      </w:r>
    </w:p>
    <w:sectPr w:rsidR="00533BEE" w:rsidRPr="00533BE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FB1"/>
    <w:rsid w:val="0004535E"/>
    <w:rsid w:val="00054625"/>
    <w:rsid w:val="00061FB1"/>
    <w:rsid w:val="000721FA"/>
    <w:rsid w:val="00296AF1"/>
    <w:rsid w:val="00367770"/>
    <w:rsid w:val="00533BEE"/>
    <w:rsid w:val="0055640C"/>
    <w:rsid w:val="00DB2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914C76"/>
  <w15:chartTrackingRefBased/>
  <w15:docId w15:val="{43710565-0F74-4611-A467-139FC7856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2C27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s" w:eastAsia="es-CL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061FB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CL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61FB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CL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61FB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CL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61FB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s-CL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61FB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s-CL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61FB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s-CL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61FB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s-CL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61FB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s-CL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61FB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s-CL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61F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61F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61F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61FB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61FB1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61FB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61FB1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61FB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61FB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61F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CL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061F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61FB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CL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061F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61FB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s-CL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061FB1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61FB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s-CL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061FB1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61F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s-CL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61FB1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61FB1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3677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269</Words>
  <Characters>1484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nthia Meza Muñoz</dc:creator>
  <cp:keywords/>
  <dc:description/>
  <cp:lastModifiedBy>Aparna Banerjee</cp:lastModifiedBy>
  <cp:revision>4</cp:revision>
  <dcterms:created xsi:type="dcterms:W3CDTF">2025-04-09T00:41:00Z</dcterms:created>
  <dcterms:modified xsi:type="dcterms:W3CDTF">2025-05-20T00:17:00Z</dcterms:modified>
</cp:coreProperties>
</file>